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6A2BC" w14:textId="77777777" w:rsidR="00AA11C0" w:rsidRDefault="00AA11C0" w:rsidP="00AA11C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7C6DC323" w14:textId="09EEE32F" w:rsidR="00AA11C0" w:rsidRPr="003D5030" w:rsidRDefault="00AA11C0" w:rsidP="00533B4B">
      <w:pPr>
        <w:jc w:val="center"/>
        <w:rPr>
          <w:rFonts w:ascii="Times New Roman" w:hAnsi="Times New Roman" w:cs="Times New Roman"/>
          <w:b/>
        </w:rPr>
      </w:pPr>
      <w:r w:rsidRPr="003D5030">
        <w:rPr>
          <w:rFonts w:ascii="Times New Roman" w:hAnsi="Times New Roman" w:cs="Times New Roman"/>
          <w:b/>
        </w:rPr>
        <w:t>Supp</w:t>
      </w:r>
      <w:r w:rsidR="002D4181">
        <w:rPr>
          <w:rFonts w:ascii="Times New Roman" w:hAnsi="Times New Roman" w:cs="Times New Roman"/>
          <w:b/>
        </w:rPr>
        <w:t>lemental</w:t>
      </w:r>
      <w:r w:rsidRPr="003D5030">
        <w:rPr>
          <w:rFonts w:ascii="Times New Roman" w:hAnsi="Times New Roman" w:cs="Times New Roman"/>
          <w:b/>
        </w:rPr>
        <w:t xml:space="preserve"> </w:t>
      </w:r>
      <w:r w:rsidR="007272D4">
        <w:rPr>
          <w:rFonts w:ascii="Times New Roman" w:hAnsi="Times New Roman" w:cs="Times New Roman"/>
          <w:b/>
        </w:rPr>
        <w:t>Table</w:t>
      </w:r>
      <w:r w:rsidR="007578FC">
        <w:rPr>
          <w:rFonts w:ascii="Times New Roman" w:hAnsi="Times New Roman" w:cs="Times New Roman"/>
          <w:b/>
        </w:rPr>
        <w:t xml:space="preserve"> </w:t>
      </w:r>
      <w:r w:rsidR="00170252">
        <w:rPr>
          <w:rFonts w:ascii="Times New Roman" w:hAnsi="Times New Roman" w:cs="Times New Roman"/>
          <w:b/>
        </w:rPr>
        <w:t>1</w:t>
      </w:r>
    </w:p>
    <w:p w14:paraId="19E40270" w14:textId="77777777" w:rsidR="00AA11C0" w:rsidRPr="003D5030" w:rsidRDefault="00AA11C0" w:rsidP="00AA11C0">
      <w:pPr>
        <w:rPr>
          <w:rFonts w:ascii="Times New Roman" w:hAnsi="Times New Roman" w:cs="Times New Roman"/>
        </w:rPr>
      </w:pPr>
    </w:p>
    <w:p w14:paraId="5B3E4BBE" w14:textId="77777777" w:rsidR="00AA11C0" w:rsidRPr="003D5030" w:rsidRDefault="00AA11C0" w:rsidP="00AA11C0">
      <w:pPr>
        <w:rPr>
          <w:rFonts w:ascii="Times New Roman" w:hAnsi="Times New Roman" w:cs="Times New Roman"/>
        </w:rPr>
      </w:pPr>
      <w:r w:rsidRPr="003D5030">
        <w:rPr>
          <w:rFonts w:ascii="Times New Roman" w:hAnsi="Times New Roman" w:cs="Times New Roman"/>
        </w:rPr>
        <w:t>Table S1. Data source, locations, site management systems, and treatment combinations that resulted in the data sets used in this analysis.</w:t>
      </w:r>
      <w:r w:rsidRPr="003D5030">
        <w:rPr>
          <w:rFonts w:ascii="Times New Roman" w:hAnsi="Times New Roman" w:cs="Times New Roman"/>
          <w:b/>
        </w:rPr>
        <w:t xml:space="preserve"> </w:t>
      </w:r>
    </w:p>
    <w:p w14:paraId="7FEC95AE" w14:textId="77777777" w:rsidR="00AA11C0" w:rsidRPr="003D5030" w:rsidRDefault="00AA11C0" w:rsidP="00AA11C0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12390" w:type="dxa"/>
        <w:jc w:val="center"/>
        <w:tblLook w:val="04A0" w:firstRow="1" w:lastRow="0" w:firstColumn="1" w:lastColumn="0" w:noHBand="0" w:noVBand="1"/>
      </w:tblPr>
      <w:tblGrid>
        <w:gridCol w:w="2972"/>
        <w:gridCol w:w="1170"/>
        <w:gridCol w:w="1161"/>
        <w:gridCol w:w="972"/>
        <w:gridCol w:w="920"/>
        <w:gridCol w:w="1221"/>
        <w:gridCol w:w="1036"/>
        <w:gridCol w:w="1180"/>
        <w:gridCol w:w="244"/>
        <w:gridCol w:w="815"/>
        <w:gridCol w:w="699"/>
      </w:tblGrid>
      <w:tr w:rsidR="001762E3" w:rsidRPr="003D5030" w14:paraId="4B508042" w14:textId="77777777" w:rsidTr="001762E3">
        <w:trPr>
          <w:trHeight w:val="694"/>
          <w:jc w:val="center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3237365D" w14:textId="77777777" w:rsidR="00AA11C0" w:rsidRPr="003D5030" w:rsidRDefault="00AA11C0" w:rsidP="00A70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030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B2D54E5" w14:textId="77777777" w:rsidR="00AA11C0" w:rsidRPr="003D5030" w:rsidRDefault="00AA11C0" w:rsidP="00A70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030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14:paraId="651E9720" w14:textId="4BFFCA83" w:rsidR="00AA11C0" w:rsidRPr="003D5030" w:rsidRDefault="00AA11C0" w:rsidP="001762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030">
              <w:rPr>
                <w:rFonts w:ascii="Times New Roman" w:eastAsia="Times New Roman" w:hAnsi="Times New Roman" w:cs="Times New Roman"/>
              </w:rPr>
              <w:t xml:space="preserve">Study </w:t>
            </w:r>
            <w:r w:rsidR="001762E3">
              <w:rPr>
                <w:rFonts w:ascii="Times New Roman" w:eastAsia="Times New Roman" w:hAnsi="Times New Roman" w:cs="Times New Roman"/>
              </w:rPr>
              <w:t>Period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14:paraId="6198A0D5" w14:textId="77777777" w:rsidR="00AA11C0" w:rsidRPr="003D5030" w:rsidRDefault="00AA11C0" w:rsidP="00A706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030">
              <w:rPr>
                <w:rFonts w:ascii="Times New Roman" w:eastAsia="Times New Roman" w:hAnsi="Times New Roman" w:cs="Times New Roman"/>
              </w:rPr>
              <w:t>Water mgmt.</w:t>
            </w:r>
          </w:p>
        </w:tc>
        <w:tc>
          <w:tcPr>
            <w:tcW w:w="435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75EEF09" w14:textId="77777777" w:rsidR="00AA11C0" w:rsidRPr="003D5030" w:rsidRDefault="00AA11C0" w:rsidP="00A706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030">
              <w:rPr>
                <w:rFonts w:ascii="Times New Roman" w:hAnsi="Times New Roman" w:cs="Times New Roman"/>
              </w:rPr>
              <w:t>N Management Applied</w:t>
            </w:r>
          </w:p>
        </w:tc>
        <w:tc>
          <w:tcPr>
            <w:tcW w:w="244" w:type="dxa"/>
            <w:tcBorders>
              <w:left w:val="nil"/>
              <w:bottom w:val="single" w:sz="4" w:space="0" w:color="auto"/>
              <w:right w:val="nil"/>
            </w:tcBorders>
          </w:tcPr>
          <w:p w14:paraId="5004F613" w14:textId="77777777" w:rsidR="00AA11C0" w:rsidRPr="003D5030" w:rsidRDefault="00AA11C0" w:rsidP="00A706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610D84" w14:textId="77777777" w:rsidR="00AA11C0" w:rsidRPr="003D5030" w:rsidRDefault="00AA11C0" w:rsidP="00A706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030">
              <w:rPr>
                <w:rFonts w:ascii="Times New Roman" w:hAnsi="Times New Roman" w:cs="Times New Roman"/>
              </w:rPr>
              <w:t xml:space="preserve">N Uptake </w:t>
            </w:r>
          </w:p>
        </w:tc>
      </w:tr>
      <w:tr w:rsidR="001762E3" w:rsidRPr="003D5030" w14:paraId="3B1A34AB" w14:textId="77777777" w:rsidTr="001762E3">
        <w:trPr>
          <w:trHeight w:val="387"/>
          <w:jc w:val="center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52EC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F869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B3EF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ABFE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1C429" w14:textId="2F08DDA8" w:rsidR="00AA11C0" w:rsidRPr="001762E3" w:rsidRDefault="001762E3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AA11C0" w:rsidRPr="001762E3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</w:p>
          <w:p w14:paraId="246F234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 xml:space="preserve"> (kg/ha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A029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2F90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Timin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78F8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Placement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9102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E265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GNU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11CC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TNU</w:t>
            </w:r>
          </w:p>
        </w:tc>
      </w:tr>
      <w:tr w:rsidR="001762E3" w:rsidRPr="003D5030" w14:paraId="4E30364E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763624E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Adviento-Borbe et al. (20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BF308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NE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3B5EEA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1-2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5926D2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2C9E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130-31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9C25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09E3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2FA2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27C6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B995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7811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57564127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A03E35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rzaco et al. (2014) </w:t>
            </w:r>
          </w:p>
          <w:p w14:paraId="607F31F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ADED1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N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D6C481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E168CEC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229092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0-1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B51320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AN, UAN+N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4F9F37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PP/P, SD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3FEE94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5487E6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926B41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CD80C2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1D9EE2CE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30E55FA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Drury et al. (2012)</w:t>
            </w:r>
          </w:p>
          <w:p w14:paraId="7805255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77874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ON/Canad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C8D79A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4-2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A809A7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2B293C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7DD384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, PC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CC3D71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PP/P, SD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01FD0D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F9BC47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5CDB6F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FF10D7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3877DB78" w14:textId="77777777" w:rsidTr="001762E3">
        <w:trPr>
          <w:trHeight w:val="451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36FB85F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Drury et al. (20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0115E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ON/Canad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4B2802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EEB69A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842085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8459F35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1F98C4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D88037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5FAE85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5B03D3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528C76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2B082EEF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92B6508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Fujinuma et al. (20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CFC6F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MN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E10AA2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05C6B6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490B145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DED8B0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AA, 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CFB085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57B12E6" w14:textId="7529DBE9" w:rsidR="00AA11C0" w:rsidRPr="001762E3" w:rsidRDefault="001762E3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A11C0" w:rsidRPr="001762E3">
              <w:rPr>
                <w:rFonts w:ascii="Times New Roman" w:hAnsi="Times New Roman" w:cs="Times New Roman"/>
                <w:sz w:val="20"/>
                <w:szCs w:val="20"/>
              </w:rPr>
              <w:t>hallow, deep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D90C49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5D3AAA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447A16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3C131726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3FD4EF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Gagnon et al. (20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CBC9F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MN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00F564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4-2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76EBED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E9AE82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0-2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7CA3CD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AqA, CAN, U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48E232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BE6AD6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B96873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8CEBB6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DF71CA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7D499E4D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36BD69C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Halvorson et al. (20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14F54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CO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E12F0D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5-2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7AD996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E3F57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0-2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94BB9C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922FD4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E5C766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C36F17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2D9FD8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FDF1C3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5916959E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C4ADEA5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Halvorson et al. (2010a,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4C1E5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CO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6356EA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7-2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AE32EE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88BF24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BDB09E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, PC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D18AB6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674743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C9C68F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773513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DFEF55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6E7B6421" w14:textId="77777777" w:rsidTr="001762E3">
        <w:trPr>
          <w:trHeight w:val="451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276C323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Halvorson et al. (2010b)</w:t>
            </w:r>
          </w:p>
          <w:p w14:paraId="3128EF6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752C85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CO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C39A59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7-2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A9238F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6A054E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FE57DA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, UAN, PCU, SU, UAN+A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2124CC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3194C35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C8D712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93A042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1BD83F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170367A5" w14:textId="77777777" w:rsidTr="001762E3">
        <w:trPr>
          <w:trHeight w:val="496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EBD2CF1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Halvorson et al. (2011)</w:t>
            </w:r>
          </w:p>
          <w:p w14:paraId="0A71E335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2630E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CO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A30220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39570C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1387A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34744C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, UAN, PCU, SU, UAN+A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026EBA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02B194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b’cast, band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07631D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1636FB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EC141B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7E764D83" w14:textId="77777777" w:rsidTr="001762E3">
        <w:trPr>
          <w:trHeight w:val="477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8ABEE11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Halvorson &amp; Del Grosso (20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D90D2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CO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FDB025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FF6783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D6F768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82305F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, PCU, S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2A998F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F5D542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b’cast, band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A73418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2A4AEB5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2CF1C1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02091560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B8897A6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Halvorson &amp; Del Grosso (20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2E74E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CO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B4875B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5D91AF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4EB562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354343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, PCU, S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064D27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6EBE67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b’cast, band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2F45F8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400CBA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D90AB5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40E56BBF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85BA46" w14:textId="7207C518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alvorson et al. (2016</w:t>
            </w:r>
            <w:r w:rsidR="0029593E">
              <w:rPr>
                <w:rFonts w:ascii="Times New Roman" w:eastAsia="Times New Roman" w:hAnsi="Times New Roman" w:cs="Times New Roman"/>
                <w:sz w:val="20"/>
                <w:szCs w:val="20"/>
              </w:rPr>
              <w:t>a, b</w:t>
            </w: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247E453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0F2D4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CO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048D0A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12-2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478E0D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C5794D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6F4EC8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, SU, DM, DM+A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D23697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290B87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50191B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83FBCD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03CA07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0C2EBC45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C6348CB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Maharjan and Venterea (20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EC556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MN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0946EF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11-2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970BAF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4C15E0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94163F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, PCU, S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CA5261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6B32A0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b’cast, band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25F468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C224F2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B42C93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113209CA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7F962C1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Maharjan et al. (20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4E6F1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MN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D088B4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BD3753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 &amp; 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456E3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4A211B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, PCU, S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88E7C3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P/P, </w:t>
            </w: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SD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D40F31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FB9DB3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81CD45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50A8F8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15F429CF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7AE3DA2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Mosier et al. (20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7F52F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CO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99F4CE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2-2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F57604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rrig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615E43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0-2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0E0794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E988ED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DAD0BA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2A5B49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A0E601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48964F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7508A58A" w14:textId="77777777" w:rsidTr="001762E3">
        <w:trPr>
          <w:trHeight w:val="496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2F4B34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Omonode and Vyn (20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8DA24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N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497333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11-2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794B26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E8BEE3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93E3F3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AN, UAN+N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40C2AC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1D1C93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8203FC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83BB37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560FE4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448E9452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7C3899B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Omonode et al. (2015)</w:t>
            </w:r>
          </w:p>
          <w:p w14:paraId="5382DD7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7810F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N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F30175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11-2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2FD551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BB6AC2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0-2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9F60DC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F7AA5E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F3BE51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7CF759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CDF3FC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B9F97C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6DE13BF6" w14:textId="77777777" w:rsidTr="001762E3">
        <w:trPr>
          <w:trHeight w:val="469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DCDE43" w14:textId="09D30DC6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monode et al.  </w:t>
            </w:r>
            <w:r w:rsidR="004912E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77DE6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  <w:r w:rsidR="004912E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577D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unpubl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478D5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IN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40592F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10-2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4E3606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1F6070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0-2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677F5C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UAN, UAN+N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31BA3A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6626D3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90513F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2DB2ED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DA1A91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762E3" w:rsidRPr="003D5030" w14:paraId="6053C4A7" w14:textId="77777777" w:rsidTr="001762E3">
        <w:trPr>
          <w:trHeight w:val="451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4C62D65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Pelster et al. (20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C88495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QC/Canad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49342F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4-2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7BBFF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67F305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0-1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86EE88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1DC4CC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B7B3DA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1F9CA3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6CFC54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BCFDCB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30272364" w14:textId="77777777" w:rsidTr="001762E3">
        <w:trPr>
          <w:trHeight w:val="451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8AC28E4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Roy et al. (20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A96DB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ON/Canad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1E32335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11-2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1CA694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D362F3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0-1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2BD7FF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AE3B2E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PP/P, SD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C52FEE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70A3D4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EDDF11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377A5F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515B99CC" w14:textId="77777777" w:rsidTr="001762E3">
        <w:trPr>
          <w:trHeight w:val="451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8857650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Sistani et al. (20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18C3B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KY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819F9F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9-2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798079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E68444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10F835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B2ED25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E48016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B6A0C2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E602DA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AC4F79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440EDFC6" w14:textId="77777777" w:rsidTr="001762E3">
        <w:trPr>
          <w:trHeight w:val="451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228128F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Venterea et al. (20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5CBD8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MN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EE0E6F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8-2010</w:t>
            </w:r>
          </w:p>
          <w:p w14:paraId="1509B80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0E48DE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B2394D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F125E2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 xml:space="preserve">U, PCU, SU,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EB34B7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F632F1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B130A08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474AC0D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AF92BB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10E8F14D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9AB961C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Venterea and Coulter (20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AA683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MN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26D011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12-2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ACF938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85BFA37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0-2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B9AC4B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B7A0EFB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SD1, SD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49D6CE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666C856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020417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07D45BA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28228A69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37DDB15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eastAsia="Times New Roman" w:hAnsi="Times New Roman" w:cs="Times New Roman"/>
                <w:sz w:val="20"/>
                <w:szCs w:val="20"/>
              </w:rPr>
              <w:t>Zebarth et al. (20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4A92B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NB/U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DEC3BE5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2004-2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AC294D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Rainf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5D59F8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0-1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F54DAB4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556DFC5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PP/P, S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0D33AC5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28265D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8AC85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A35AC5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762E3" w:rsidRPr="003D5030" w14:paraId="329062B0" w14:textId="77777777" w:rsidTr="001762E3">
        <w:trPr>
          <w:trHeight w:val="433"/>
          <w:jc w:val="center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4A613" w14:textId="77777777" w:rsidR="00AA11C0" w:rsidRPr="001762E3" w:rsidRDefault="00AA11C0" w:rsidP="00A706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40F21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531D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6D30F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BD63E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6E2A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25AF0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7989C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64FF9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6B8E3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F7D22" w14:textId="77777777" w:rsidR="00AA11C0" w:rsidRPr="001762E3" w:rsidRDefault="00AA11C0" w:rsidP="00A706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41B504" w14:textId="77777777" w:rsidR="001762E3" w:rsidRDefault="001762E3" w:rsidP="00AA11C0">
      <w:pPr>
        <w:rPr>
          <w:rFonts w:ascii="Times New Roman" w:hAnsi="Times New Roman" w:cs="Times New Roman"/>
        </w:rPr>
      </w:pPr>
    </w:p>
    <w:p w14:paraId="6826B700" w14:textId="77777777" w:rsidR="00AA11C0" w:rsidRPr="006A2F4E" w:rsidRDefault="00AA11C0" w:rsidP="00AA11C0">
      <w:pPr>
        <w:rPr>
          <w:rFonts w:ascii="Times New Roman" w:hAnsi="Times New Roman" w:cs="Times New Roman"/>
        </w:rPr>
      </w:pPr>
      <w:r w:rsidRPr="006A2F4E">
        <w:rPr>
          <w:rFonts w:ascii="Times New Roman" w:hAnsi="Times New Roman" w:cs="Times New Roman"/>
        </w:rPr>
        <w:t>AA = anhydrous ammonia; AqA = aqua ammonia; AN = ammonium nitrate; PCU = polymer-coated urea; NP = nitrapyrin; SU = SUPERU®; U = urea; UAN = urea ammonium nitrate. DM = dairy manure; AP = AgrotainPlus; P = at planting; PP = pre-plant; SD1 = regular sidedress at V4-6; SD2 = late sidedress at V12-14; b’cast = broadcast.</w:t>
      </w:r>
    </w:p>
    <w:p w14:paraId="30477CA1" w14:textId="77777777" w:rsidR="007B75E6" w:rsidRDefault="006929F6"/>
    <w:sectPr w:rsidR="007B75E6" w:rsidSect="00533B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1440" w:footer="14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1BA76F" w14:textId="77777777" w:rsidR="00650601" w:rsidRDefault="00650601">
      <w:r>
        <w:separator/>
      </w:r>
    </w:p>
  </w:endnote>
  <w:endnote w:type="continuationSeparator" w:id="0">
    <w:p w14:paraId="643DF2EC" w14:textId="77777777" w:rsidR="00650601" w:rsidRDefault="00650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C293A" w14:textId="77777777" w:rsidR="00271A1E" w:rsidRDefault="002D4181" w:rsidP="009B47E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C69D17" w14:textId="77777777" w:rsidR="00271A1E" w:rsidRDefault="006929F6" w:rsidP="00FE14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F99BA1" w14:textId="34949BF8" w:rsidR="00271A1E" w:rsidRDefault="002D4181" w:rsidP="000643D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29F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D43134" w14:textId="77777777" w:rsidR="00271A1E" w:rsidRDefault="006929F6" w:rsidP="00FE141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ECB86B" w14:textId="77777777" w:rsidR="0036257E" w:rsidRDefault="003625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782CE8" w14:textId="77777777" w:rsidR="00650601" w:rsidRDefault="00650601">
      <w:r>
        <w:separator/>
      </w:r>
    </w:p>
  </w:footnote>
  <w:footnote w:type="continuationSeparator" w:id="0">
    <w:p w14:paraId="55D60FEB" w14:textId="77777777" w:rsidR="00650601" w:rsidRDefault="006506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6952B6" w14:textId="77777777" w:rsidR="0036257E" w:rsidRDefault="003625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54D9C3" w14:textId="77777777" w:rsidR="0036257E" w:rsidRDefault="003625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BE749D" w14:textId="77777777" w:rsidR="0036257E" w:rsidRDefault="003625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1C0"/>
    <w:rsid w:val="000054A2"/>
    <w:rsid w:val="00006718"/>
    <w:rsid w:val="000812E3"/>
    <w:rsid w:val="00081CB6"/>
    <w:rsid w:val="000C4998"/>
    <w:rsid w:val="00153382"/>
    <w:rsid w:val="00170252"/>
    <w:rsid w:val="001762E3"/>
    <w:rsid w:val="001A365D"/>
    <w:rsid w:val="001B6133"/>
    <w:rsid w:val="001F7B23"/>
    <w:rsid w:val="0024494A"/>
    <w:rsid w:val="00276A34"/>
    <w:rsid w:val="0029593E"/>
    <w:rsid w:val="002D4181"/>
    <w:rsid w:val="002F136C"/>
    <w:rsid w:val="003176D2"/>
    <w:rsid w:val="00344556"/>
    <w:rsid w:val="0036257E"/>
    <w:rsid w:val="00381995"/>
    <w:rsid w:val="003B7CBF"/>
    <w:rsid w:val="003C636C"/>
    <w:rsid w:val="003F1F9F"/>
    <w:rsid w:val="00424A0E"/>
    <w:rsid w:val="00474EAD"/>
    <w:rsid w:val="004763FB"/>
    <w:rsid w:val="00476C6B"/>
    <w:rsid w:val="004912E5"/>
    <w:rsid w:val="004941D4"/>
    <w:rsid w:val="004B327E"/>
    <w:rsid w:val="004B3802"/>
    <w:rsid w:val="004C1881"/>
    <w:rsid w:val="004D6684"/>
    <w:rsid w:val="00533B4B"/>
    <w:rsid w:val="00577DE6"/>
    <w:rsid w:val="00593BF5"/>
    <w:rsid w:val="00593E5B"/>
    <w:rsid w:val="0060419D"/>
    <w:rsid w:val="00613C94"/>
    <w:rsid w:val="00650601"/>
    <w:rsid w:val="00654B95"/>
    <w:rsid w:val="006606F2"/>
    <w:rsid w:val="00683447"/>
    <w:rsid w:val="006929F6"/>
    <w:rsid w:val="006A7FEF"/>
    <w:rsid w:val="006F2F13"/>
    <w:rsid w:val="00703EEE"/>
    <w:rsid w:val="007122DC"/>
    <w:rsid w:val="00720DBC"/>
    <w:rsid w:val="00721F2D"/>
    <w:rsid w:val="007272D4"/>
    <w:rsid w:val="007578FC"/>
    <w:rsid w:val="00763DBB"/>
    <w:rsid w:val="00773E7E"/>
    <w:rsid w:val="00786A92"/>
    <w:rsid w:val="007C1886"/>
    <w:rsid w:val="007D0181"/>
    <w:rsid w:val="007E4EF0"/>
    <w:rsid w:val="007F6D16"/>
    <w:rsid w:val="0080068F"/>
    <w:rsid w:val="00832907"/>
    <w:rsid w:val="00845A32"/>
    <w:rsid w:val="00885491"/>
    <w:rsid w:val="00913530"/>
    <w:rsid w:val="00951442"/>
    <w:rsid w:val="009633CF"/>
    <w:rsid w:val="009813F0"/>
    <w:rsid w:val="0098436E"/>
    <w:rsid w:val="00A04DE7"/>
    <w:rsid w:val="00A7423A"/>
    <w:rsid w:val="00AA11C0"/>
    <w:rsid w:val="00AE7FA5"/>
    <w:rsid w:val="00B15285"/>
    <w:rsid w:val="00B154A0"/>
    <w:rsid w:val="00BA01B8"/>
    <w:rsid w:val="00BB4010"/>
    <w:rsid w:val="00BB766C"/>
    <w:rsid w:val="00BC5177"/>
    <w:rsid w:val="00C0659C"/>
    <w:rsid w:val="00C26C66"/>
    <w:rsid w:val="00CC08D6"/>
    <w:rsid w:val="00CD3733"/>
    <w:rsid w:val="00CF6F71"/>
    <w:rsid w:val="00D00C95"/>
    <w:rsid w:val="00D07505"/>
    <w:rsid w:val="00D83170"/>
    <w:rsid w:val="00DA64F6"/>
    <w:rsid w:val="00DB2647"/>
    <w:rsid w:val="00DD4BF4"/>
    <w:rsid w:val="00E05FDD"/>
    <w:rsid w:val="00E10BD3"/>
    <w:rsid w:val="00E125A1"/>
    <w:rsid w:val="00E53F97"/>
    <w:rsid w:val="00E803B0"/>
    <w:rsid w:val="00E860DA"/>
    <w:rsid w:val="00EA6A9A"/>
    <w:rsid w:val="00EE7749"/>
    <w:rsid w:val="00EF0929"/>
    <w:rsid w:val="00F85493"/>
    <w:rsid w:val="00F978C2"/>
    <w:rsid w:val="00FB40A7"/>
    <w:rsid w:val="00FE6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8F3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11C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11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1C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A11C0"/>
  </w:style>
  <w:style w:type="table" w:styleId="TableGrid">
    <w:name w:val="Table Grid"/>
    <w:basedOn w:val="TableNormal"/>
    <w:uiPriority w:val="59"/>
    <w:rsid w:val="00AA11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11C0"/>
  </w:style>
  <w:style w:type="paragraph" w:styleId="Header">
    <w:name w:val="header"/>
    <w:basedOn w:val="Normal"/>
    <w:link w:val="HeaderChar"/>
    <w:uiPriority w:val="99"/>
    <w:unhideWhenUsed/>
    <w:rsid w:val="003625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7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wner</cp:lastModifiedBy>
  <cp:revision>2</cp:revision>
  <dcterms:created xsi:type="dcterms:W3CDTF">2017-06-14T21:27:00Z</dcterms:created>
  <dcterms:modified xsi:type="dcterms:W3CDTF">2017-06-14T21:27:00Z</dcterms:modified>
</cp:coreProperties>
</file>